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1: additional tables and figu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s 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1. </w:t>
      </w:r>
      <w:r>
        <w:rPr>
          <w:rFonts w:cs="Times New Roman" w:ascii="Times New Roman" w:hAnsi="Times New Roman"/>
          <w:szCs w:val="21"/>
        </w:rPr>
        <w:t>Data statistics of samples for RNA sequencing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140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645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mple description (age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iss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equencing strateg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mple I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aw reads numb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ean reads numb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ean reads rate (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aw data  (Gb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ean data  (Gb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ean reads rate (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ean Q30 bases rate (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verall alignment rate (%)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mbryonic day 12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rebru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12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9,684,8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7,027,0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24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12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1,493,0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8,260,5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61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12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2,967,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8,989,9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07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mbryonic day 16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rebru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16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8,652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,676,2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.78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16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1,871,6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9,801,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3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16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9,343,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7,026,9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2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mbryonic day 2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rebru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20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0,775,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8,271,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25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20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0,367,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8,529,7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3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 days old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rebru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100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9,506,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7,605,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.27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100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0,549,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8,315,6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.82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100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1,803,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9,635,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24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0 days old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rebru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300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,963,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,261,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.61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300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1,608,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,602,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.86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300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,806,6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,935,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.57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 year old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rebru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Y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1,252,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8,769,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.96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Y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6,119,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3,954,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.87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Y1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5,846,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3,532,4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 years old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rebru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Y3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5,100,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2,760,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.24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Y3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8,997,0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6,997,5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.84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 years old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rebrum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Y5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0,787,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8,638,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.34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Y5-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1,817,91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9,057,42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1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.7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.3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.1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3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.2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360"/>
        <w:jc w:val="center"/>
        <w:rPr>
          <w:kern w:val="0"/>
          <w:szCs w:val="21"/>
        </w:rPr>
      </w:pPr>
      <w:bookmarkStart w:id="0" w:name="OLE_LINK209"/>
      <w:bookmarkStart w:id="1" w:name="OLE_LINK208"/>
      <w:bookmarkEnd w:id="0"/>
      <w:bookmarkEnd w:id="1"/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Table S2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Number of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mRNA and lncRNA </w:t>
      </w:r>
      <w:r>
        <w:rPr>
          <w:rFonts w:cs="Times New Roman" w:ascii="Times New Roman" w:hAnsi="Times New Roman"/>
          <w:kern w:val="0"/>
          <w:szCs w:val="21"/>
        </w:rPr>
        <w:t xml:space="preserve">(including </w:t>
      </w:r>
      <w:r>
        <w:rPr>
          <w:rFonts w:cs="Times New Roman" w:ascii="Times New Roman" w:hAnsi="Times New Roman"/>
          <w:kern w:val="0"/>
          <w:szCs w:val="21"/>
        </w:rPr>
        <w:t>exonic, intronic and intergenic lncRNA</w:t>
      </w:r>
      <w:r>
        <w:rPr>
          <w:rFonts w:cs="Times New Roman" w:ascii="Times New Roman" w:hAnsi="Times New Roman"/>
          <w:kern w:val="0"/>
          <w:szCs w:val="21"/>
        </w:rPr>
        <w:t xml:space="preserve">) </w:t>
      </w:r>
      <w:r>
        <w:rPr>
          <w:rFonts w:cs="Times New Roman" w:ascii="Times New Roman" w:hAnsi="Times New Roman"/>
          <w:kern w:val="0"/>
          <w:szCs w:val="21"/>
        </w:rPr>
        <w:t xml:space="preserve">transcripts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distributed on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c</w:t>
      </w:r>
      <w:r>
        <w:rPr>
          <w:rFonts w:cs="Times New Roman" w:ascii="Times New Roman" w:hAnsi="Times New Roman"/>
          <w:kern w:val="0"/>
          <w:szCs w:val="21"/>
        </w:rPr>
        <w:t>h</w:t>
      </w:r>
      <w:r>
        <w:rPr>
          <w:rFonts w:cs="Times New Roman" w:ascii="Times New Roman" w:hAnsi="Times New Roman"/>
          <w:kern w:val="0"/>
          <w:szCs w:val="21"/>
        </w:rPr>
        <w:t>r</w:t>
      </w:r>
      <w:r>
        <w:rPr>
          <w:rFonts w:cs="Times New Roman" w:ascii="Times New Roman" w:hAnsi="Times New Roman"/>
          <w:kern w:val="0"/>
          <w:szCs w:val="21"/>
        </w:rPr>
        <w:t>omosome identified in chicken</w:t>
      </w:r>
      <w:r>
        <w:rPr>
          <w:rFonts w:cs="Times New Roman" w:ascii="Times New Roman" w:hAnsi="Times New Roman"/>
          <w:kern w:val="0"/>
          <w:szCs w:val="21"/>
        </w:rPr>
        <w:t xml:space="preserve"> cerebrum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</w:rPr>
        <w:instrText xml:space="preserve"> LINK Excel.Sheet.12 "F:\\0-2018\\chicken brain\\BMC Genomics\\Revised MS-1\\返修\\分析过程文件\\lncRNA-分布.xlsx" "Sheet6!R1C7:R36C13" \a \f 4 \h  \* MERGEFORMAT </w:instrText>
      </w:r>
      <w:bookmarkStart w:id="2" w:name="_1600452100"/>
      <w:bookmarkStart w:id="3" w:name="_1600158759"/>
      <w:bookmarkEnd w:id="2"/>
      <w:bookmarkEnd w:id="3"/>
      <w:r>
        <w:rPr>
          <w:rFonts w:cs="Times New Roman" w:ascii="Times New Roman" w:hAnsi="Times New Roman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Cs w:val="21"/>
        </w:rPr>
      </w:r>
    </w:p>
    <w:tbl>
      <w:tblPr>
        <w:tblW w:w="85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665"/>
        <w:gridCol w:w="1049"/>
        <w:gridCol w:w="1078"/>
        <w:gridCol w:w="1141"/>
        <w:gridCol w:w="1049"/>
        <w:gridCol w:w="1049"/>
      </w:tblGrid>
      <w:tr>
        <w:trPr>
          <w:trHeight w:val="31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76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umber of Chromosom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ngth of Chromosom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RNA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ncRNA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ntergenic lncRNA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ntronic lncRNA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xonic lncRNA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95,276,75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9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1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9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8,809,76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5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7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0,447,80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9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3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4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0,216,83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7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0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9,580,36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3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4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,951,65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3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6,245,04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9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,767,24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0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,441,68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2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9,911,08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8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9,401,07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9,897,01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,760,03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7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,161,80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,656,80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35,27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,454,15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8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,219,87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9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,983,39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,302,60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,802,77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,081,09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,723,23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,323,28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5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,191,13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,329,98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,209,28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,742,62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,02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2,363,66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9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,248,174 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/>
      <w:r>
        <w:rPr/>
        <w:fldChar w:fldCharType="end"/>
      </w:r>
      <w:r>
        <w:rPr/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t>Table S</w:t>
      </w:r>
      <w:r>
        <w:rPr>
          <w:rFonts w:cs="Times New Roman" w:ascii="Times New Roman" w:hAnsi="Times New Roman"/>
          <w:b/>
          <w:szCs w:val="21"/>
          <w:lang w:val="en-US" w:eastAsia="en-US"/>
        </w:rPr>
        <w:t>3</w:t>
      </w:r>
      <w:r>
        <w:rPr>
          <w:rFonts w:cs="Times New Roman" w:ascii="Times New Roman" w:hAnsi="Times New Roman"/>
          <w:b/>
          <w:szCs w:val="21"/>
          <w:lang w:val="en-US" w:eastAsia="en-US"/>
        </w:rPr>
        <w:t>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 Primer sequences for qPCR</w:t>
      </w:r>
    </w:p>
    <w:tbl>
      <w:tblPr>
        <w:tblW w:w="86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3194"/>
        <w:gridCol w:w="1814"/>
        <w:gridCol w:w="1814"/>
      </w:tblGrid>
      <w:tr>
        <w:trPr>
          <w:trHeight w:val="270" w:hRule="atLeast"/>
        </w:trPr>
        <w:tc>
          <w:tcPr>
            <w:tcW w:w="18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s/lncRNAs</w:t>
            </w:r>
          </w:p>
        </w:tc>
        <w:tc>
          <w:tcPr>
            <w:tcW w:w="31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rimers (5'-&gt;3')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m(</w:t>
            </w: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-248" w:firstLine="139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roduct length (bp)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P1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P1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AGGCCTCAGGTCACA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CACGTGGCATTCCTAAC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6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4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P43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P43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ATGCTTCCAAATCTG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AGAGGAGGGGTGTGGAT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R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R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CCTCTCCTGCTTTCG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ACGTTAGCTGCAGGACT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3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8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MSB15B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MSB15B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TTCCGTCGTTGTGAA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TGTCTGGGCACAAAGCG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8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3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NA2D1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NA2D1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GCTGAATGGACCCTCAG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AGCATACCTTTTTGGGC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5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1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GF13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GF13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GGTTGGCTGCTGATTA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CTGGGCAGAGTAGGGTA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H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H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GAGGATGGGCTTTA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TCAATGAGCAGCTCGGG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8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8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MK2A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MK2A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AGTGCAGAGAAACGGG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GGACAGAGTCTGGTGTG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7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IN1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IN1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GCTCTCACAAGCAGT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CCTGGCGGAGAGGATGA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7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P1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P1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TCGGGGTGACATTTG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TAGCACGAGACAAGGGT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4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38242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38242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ACGTTTCCCAAAGC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AGAGGCTCACAGCTTCC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6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99158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99158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GTCAAGGCGTAGAGGG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GGGTTTGCTGGCATGTA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6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26292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26292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AGGACCCAAATACCC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AGAGCCCCTTAACATGG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8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74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45029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45029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ATTTCAGACCGGTGC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CACAACACTGCTTCGCC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4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166039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166039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AAAGGAAGGGTGGAT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TCCCCGAATTCAATGAC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6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3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56811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56811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GCCTTGGTGGACTAGA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GTAGCTTTGCAGAGGATTGT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3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17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6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6367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6367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CTGCTGGTGTCTGAA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TGGGAGCCCGGTAAAAG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6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178751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178751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CACTGCAGAGGTTTA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GGTGTCTGTGCCATGTT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8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167089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167089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CAGCCTCATTCGTC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ATCCGACACCTTCCTCT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8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04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2</w:t>
            </w:r>
          </w:p>
        </w:tc>
      </w:tr>
      <w:tr>
        <w:trPr>
          <w:trHeight w:val="624" w:hRule="exac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50759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50759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TGGCAAAGGGGTTTC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TGGACCATACCTTGCAC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9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3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</w:t>
            </w:r>
          </w:p>
        </w:tc>
      </w:tr>
      <w:tr>
        <w:trPr>
          <w:trHeight w:val="624" w:hRule="exact"/>
        </w:trPr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β-actin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β-actin-R</w:t>
            </w:r>
          </w:p>
        </w:tc>
        <w:tc>
          <w:tcPr>
            <w:tcW w:w="3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GCACATACCGGAGCCA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CCGGCGGGGTTTATATC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61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48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br w:type="page"/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895215" cy="607631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607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bookmarkStart w:id="4" w:name="OLE_LINK209"/>
      <w:bookmarkStart w:id="5" w:name="OLE_LINK208"/>
      <w:bookmarkStart w:id="6" w:name="OLE_LINK151"/>
      <w:bookmarkEnd w:id="4"/>
      <w:bookmarkEnd w:id="5"/>
      <w:bookmarkEnd w:id="6"/>
      <w:r>
        <w:rPr>
          <w:rFonts w:cs="Times New Roman" w:ascii="Times New Roman" w:hAnsi="Times New Roman"/>
          <w:b/>
          <w:sz w:val="24"/>
        </w:rPr>
        <w:t>Figure S1</w:t>
      </w:r>
      <w:r>
        <w:rPr>
          <w:rFonts w:cs="Times New Roman" w:ascii="Times New Roman" w:hAnsi="Times New Roman"/>
          <w:sz w:val="24"/>
        </w:rPr>
        <w:t>.  Pipeline of lncRNAs identification</w:t>
      </w:r>
      <w:r>
        <w:br w:type="page"/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1320" cy="298513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9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t>Figure S2</w:t>
      </w:r>
      <w:r>
        <w:rPr>
          <w:rFonts w:cs="Times New Roman" w:ascii="Times New Roman" w:hAnsi="Times New Roman"/>
          <w:sz w:val="24"/>
          <w:lang w:val="en-US" w:eastAsia="en-US"/>
        </w:rPr>
        <w:t>. Chromosome distribution of 3 subgroups of lncRNAs</w:t>
      </w:r>
      <w:r>
        <w:rPr>
          <w:rFonts w:cs="Times New Roman" w:ascii="Times New Roman" w:hAnsi="Times New Roman"/>
          <w:sz w:val="24"/>
          <w:lang w:val="en-US" w:eastAsia="en-US"/>
        </w:rPr>
        <w:t xml:space="preserve">, </w:t>
      </w:r>
      <w:r>
        <w:rPr>
          <w:rFonts w:cs="Times New Roman" w:ascii="Times New Roman" w:hAnsi="Times New Roman"/>
          <w:sz w:val="24"/>
        </w:rPr>
        <w:t>blue trend line represents the ratio of ch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omosom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 size to genome size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e P</w:t>
      </w:r>
      <w:r>
        <w:rPr>
          <w:rFonts w:cs="Times New Roman" w:ascii="Times New Roman" w:hAnsi="Times New Roman"/>
          <w:sz w:val="24"/>
        </w:rPr>
        <w:t>earson</w:t>
      </w:r>
      <w:r>
        <w:rPr>
          <w:rFonts w:cs="Times New Roman" w:ascii="Times New Roman" w:hAnsi="Times New Roman"/>
          <w:sz w:val="24"/>
        </w:rPr>
        <w:t xml:space="preserve"> correlation of chromosomal size and exonic lncRNA, intronic lncRNA and intergenic lncRNA were 0.0960, 0.9789 and 0.9874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bookmarkStart w:id="7" w:name="OLE_LINK151"/>
      <w:bookmarkEnd w:id="7"/>
      <w:r>
        <w:rPr>
          <w:lang w:val="en-US" w:eastAsia="en-US"/>
        </w:rPr>
        <w:drawing>
          <wp:inline distT="0" distB="0" distL="0" distR="0">
            <wp:extent cx="4112260" cy="592137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260" cy="592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Figure S3</w:t>
      </w:r>
      <w:r>
        <w:rPr>
          <w:rFonts w:cs="Times New Roman" w:ascii="Times New Roman" w:hAnsi="Times New Roman"/>
          <w:szCs w:val="21"/>
        </w:rPr>
        <w:t xml:space="preserve">. Age-dependent mRNAs (A) and lncRNAs (B). Age-dependent genes in each stage were identified through comparing 2 adjacent time points, genes and transcripts with the FC </w:t>
      </w:r>
      <w:r>
        <w:rPr>
          <w:rFonts w:cs="Times New Roman" w:ascii="Times New Roman" w:hAnsi="Times New Roman"/>
          <w:szCs w:val="21"/>
          <w:lang w:val="en-GB"/>
        </w:rPr>
        <w:t xml:space="preserve">≥ </w:t>
      </w:r>
      <w:r>
        <w:rPr>
          <w:rFonts w:cs="Times New Roman" w:ascii="Times New Roman" w:hAnsi="Times New Roman"/>
          <w:szCs w:val="21"/>
        </w:rPr>
        <w:t xml:space="preserve">2 or </w:t>
      </w:r>
      <w:r>
        <w:rPr>
          <w:rFonts w:cs="Times New Roman" w:ascii="Times New Roman" w:hAnsi="Times New Roman"/>
          <w:szCs w:val="21"/>
          <w:lang w:val="en-GB"/>
        </w:rPr>
        <w:t xml:space="preserve">≤ </w:t>
      </w:r>
      <w:r>
        <w:rPr>
          <w:rFonts w:cs="Times New Roman" w:ascii="Times New Roman" w:hAnsi="Times New Roman"/>
          <w:szCs w:val="21"/>
        </w:rPr>
        <w:t xml:space="preserve">0.5 plus the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-value </w:t>
      </w:r>
      <w:r>
        <w:rPr>
          <w:rFonts w:cs="Times New Roman" w:ascii="Times New Roman" w:hAnsi="Times New Roman"/>
          <w:szCs w:val="21"/>
          <w:lang w:val="en-GB"/>
        </w:rPr>
        <w:t xml:space="preserve">≤ </w:t>
      </w:r>
      <w:r>
        <w:rPr>
          <w:rFonts w:cs="Times New Roman" w:ascii="Times New Roman" w:hAnsi="Times New Roman"/>
          <w:szCs w:val="21"/>
        </w:rPr>
        <w:t>0.05 were identified as age-dependent genes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Gn">
    <w:name w:val="g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05:59:00Z</dcterms:created>
  <dc:creator>Administrator</dc:creator>
  <dc:description/>
  <cp:keywords/>
  <dc:language>en-US</dc:language>
  <cp:lastModifiedBy>Administrator</cp:lastModifiedBy>
  <dcterms:modified xsi:type="dcterms:W3CDTF">2018-10-30T11:50:00Z</dcterms:modified>
  <cp:revision>5</cp:revision>
  <dc:subject/>
  <dc:title/>
</cp:coreProperties>
</file>